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B6819" w14:textId="77777777" w:rsidR="0034426E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8"/>
          <w:szCs w:val="28"/>
        </w:rPr>
      </w:pPr>
    </w:p>
    <w:p w14:paraId="3CDB681A" w14:textId="77777777" w:rsidR="0034426E" w:rsidRPr="00210B61" w:rsidRDefault="007E0E02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</w:rPr>
        <w:t>Supplemental Material: Novel Compounds and Biological Screening Results</w:t>
      </w:r>
    </w:p>
    <w:p w14:paraId="49C92C06" w14:textId="77777777" w:rsidR="00BE62F5" w:rsidRPr="007D2885" w:rsidRDefault="007E0E02" w:rsidP="00577EB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/>
          <w:bCs/>
          <w:color w:val="000000" w:themeColor="text1"/>
          <w:sz w:val="22"/>
          <w:szCs w:val="22"/>
        </w:rPr>
      </w:pPr>
      <w:r w:rsidRPr="007D2885">
        <w:rPr>
          <w:b/>
          <w:bCs/>
          <w:color w:val="000000" w:themeColor="text1"/>
          <w:sz w:val="22"/>
          <w:szCs w:val="22"/>
        </w:rPr>
        <w:t>Title of Manuscript</w:t>
      </w:r>
      <w:r w:rsidR="00577EB7" w:rsidRPr="007D2885">
        <w:rPr>
          <w:b/>
          <w:bCs/>
          <w:color w:val="000000" w:themeColor="text1"/>
          <w:sz w:val="22"/>
          <w:szCs w:val="22"/>
        </w:rPr>
        <w:t xml:space="preserve"> </w:t>
      </w:r>
    </w:p>
    <w:p w14:paraId="72117917" w14:textId="278F9162" w:rsidR="00577EB7" w:rsidRPr="007D2885" w:rsidRDefault="00577EB7" w:rsidP="00577EB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D2885">
        <w:rPr>
          <w:color w:val="000000" w:themeColor="text1"/>
          <w:sz w:val="22"/>
          <w:szCs w:val="22"/>
          <w:lang w:val="en-GB"/>
        </w:rPr>
        <w:t>Alkyl Tail Variation on Chalcone-based Quaternary Pyridinium Salts as Rule-of-Thumb for Antimicrobial Activity</w:t>
      </w:r>
    </w:p>
    <w:p w14:paraId="3CDB681C" w14:textId="235F4FBC" w:rsidR="0034426E" w:rsidRPr="007D2885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</w:p>
    <w:p w14:paraId="451539CB" w14:textId="77777777" w:rsidR="00BE62F5" w:rsidRPr="007D2885" w:rsidRDefault="007E0E02" w:rsidP="0060677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/>
          <w:bCs/>
          <w:color w:val="000000" w:themeColor="text1"/>
          <w:sz w:val="22"/>
          <w:szCs w:val="22"/>
          <w:lang w:val="it-IT"/>
        </w:rPr>
      </w:pPr>
      <w:proofErr w:type="spellStart"/>
      <w:r w:rsidRPr="007D2885">
        <w:rPr>
          <w:b/>
          <w:bCs/>
          <w:color w:val="000000" w:themeColor="text1"/>
          <w:sz w:val="22"/>
          <w:szCs w:val="22"/>
          <w:lang w:val="it-IT"/>
        </w:rPr>
        <w:t>Authors</w:t>
      </w:r>
      <w:proofErr w:type="spellEnd"/>
    </w:p>
    <w:p w14:paraId="01C5326B" w14:textId="48D1BB44" w:rsidR="00606774" w:rsidRPr="007D2885" w:rsidRDefault="00606774" w:rsidP="0060677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Cs/>
          <w:color w:val="000000" w:themeColor="text1"/>
          <w:sz w:val="22"/>
          <w:szCs w:val="22"/>
          <w:lang w:val="it-IT"/>
        </w:rPr>
      </w:pPr>
      <w:r w:rsidRPr="007D2885">
        <w:rPr>
          <w:bCs/>
          <w:color w:val="000000" w:themeColor="text1"/>
          <w:sz w:val="22"/>
          <w:szCs w:val="22"/>
          <w:lang w:val="it-IT"/>
        </w:rPr>
        <w:t>Francesca Seghett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</w:t>
      </w:r>
      <w:r w:rsidRPr="007D2885">
        <w:rPr>
          <w:color w:val="000000" w:themeColor="text1"/>
          <w:sz w:val="22"/>
          <w:szCs w:val="22"/>
          <w:vertAlign w:val="superscript"/>
          <w:lang w:val="it-IT"/>
        </w:rPr>
        <w:t>§</w:t>
      </w:r>
      <w:r w:rsidRPr="007D2885">
        <w:rPr>
          <w:color w:val="000000" w:themeColor="text1"/>
          <w:sz w:val="22"/>
          <w:szCs w:val="22"/>
          <w:lang w:val="it-IT"/>
        </w:rPr>
        <w:t>^</w:t>
      </w:r>
      <w:r w:rsidRPr="007D2885">
        <w:rPr>
          <w:bCs/>
          <w:color w:val="000000" w:themeColor="text1"/>
          <w:sz w:val="22"/>
          <w:szCs w:val="22"/>
          <w:lang w:val="it-IT"/>
        </w:rPr>
        <w:t>, Riccardo Ocello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,2</w:t>
      </w:r>
      <w:r w:rsidRPr="007D2885">
        <w:rPr>
          <w:color w:val="000000" w:themeColor="text1"/>
          <w:sz w:val="22"/>
          <w:szCs w:val="22"/>
          <w:lang w:val="it-IT"/>
        </w:rPr>
        <w:t>^</w:t>
      </w:r>
      <w:r w:rsidRPr="007D2885">
        <w:rPr>
          <w:bCs/>
          <w:color w:val="000000" w:themeColor="text1"/>
          <w:sz w:val="22"/>
          <w:szCs w:val="22"/>
          <w:lang w:val="it-IT"/>
        </w:rPr>
        <w:t>, Alessandra Bis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</w:t>
      </w:r>
      <w:r w:rsidRPr="007D2885">
        <w:rPr>
          <w:bCs/>
          <w:color w:val="000000" w:themeColor="text1"/>
          <w:sz w:val="22"/>
          <w:szCs w:val="22"/>
          <w:lang w:val="it-IT"/>
        </w:rPr>
        <w:t>, Matteo Masett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</w:t>
      </w:r>
      <w:r w:rsidRPr="007D2885">
        <w:rPr>
          <w:bCs/>
          <w:color w:val="000000" w:themeColor="text1"/>
          <w:sz w:val="22"/>
          <w:szCs w:val="22"/>
          <w:lang w:val="it-IT"/>
        </w:rPr>
        <w:t>, Silvia Gobb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</w:t>
      </w:r>
      <w:r w:rsidRPr="007D2885">
        <w:rPr>
          <w:bCs/>
          <w:color w:val="000000" w:themeColor="text1"/>
          <w:sz w:val="22"/>
          <w:szCs w:val="22"/>
          <w:lang w:val="it-IT"/>
        </w:rPr>
        <w:t>, Federico Falch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,2</w:t>
      </w:r>
      <w:r w:rsidRPr="007D2885">
        <w:rPr>
          <w:bCs/>
          <w:color w:val="000000" w:themeColor="text1"/>
          <w:sz w:val="22"/>
          <w:szCs w:val="22"/>
          <w:lang w:val="it-IT"/>
        </w:rPr>
        <w:t>, Giovanna Angela Gentilom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3,4</w:t>
      </w:r>
      <w:r w:rsidRPr="007D2885">
        <w:rPr>
          <w:bCs/>
          <w:color w:val="000000" w:themeColor="text1"/>
          <w:sz w:val="22"/>
          <w:szCs w:val="22"/>
          <w:lang w:val="it-IT"/>
        </w:rPr>
        <w:t>, Francesca Bonvicin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3*</w:t>
      </w:r>
      <w:r w:rsidRPr="007D2885">
        <w:rPr>
          <w:bCs/>
          <w:color w:val="000000" w:themeColor="text1"/>
          <w:sz w:val="22"/>
          <w:szCs w:val="22"/>
          <w:lang w:val="it-IT"/>
        </w:rPr>
        <w:t>, Federica Belluti</w:t>
      </w:r>
      <w:r w:rsidRPr="007D2885">
        <w:rPr>
          <w:bCs/>
          <w:color w:val="000000" w:themeColor="text1"/>
          <w:sz w:val="22"/>
          <w:szCs w:val="22"/>
          <w:vertAlign w:val="superscript"/>
          <w:lang w:val="it-IT"/>
        </w:rPr>
        <w:t>1*</w:t>
      </w:r>
    </w:p>
    <w:p w14:paraId="3CDB681D" w14:textId="052BE5C0" w:rsidR="0034426E" w:rsidRPr="007D2885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it-IT"/>
        </w:rPr>
      </w:pPr>
    </w:p>
    <w:p w14:paraId="14CD6B06" w14:textId="77777777" w:rsidR="00BE62F5" w:rsidRPr="007D2885" w:rsidRDefault="007E0E02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b/>
          <w:bCs/>
          <w:color w:val="000000" w:themeColor="text1"/>
          <w:sz w:val="22"/>
          <w:szCs w:val="22"/>
        </w:rPr>
      </w:pPr>
      <w:r w:rsidRPr="007D2885">
        <w:rPr>
          <w:b/>
          <w:bCs/>
          <w:color w:val="000000" w:themeColor="text1"/>
          <w:sz w:val="22"/>
          <w:szCs w:val="22"/>
        </w:rPr>
        <w:t>Affiliations</w:t>
      </w:r>
      <w:r w:rsidR="00105B4E" w:rsidRPr="007D2885">
        <w:rPr>
          <w:b/>
          <w:bCs/>
          <w:color w:val="000000" w:themeColor="text1"/>
          <w:sz w:val="22"/>
          <w:szCs w:val="22"/>
        </w:rPr>
        <w:t xml:space="preserve"> </w:t>
      </w:r>
    </w:p>
    <w:p w14:paraId="2706C75A" w14:textId="12F9D0D6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bidi="en-US"/>
        </w:rPr>
      </w:pPr>
      <w:r w:rsidRPr="007D2885">
        <w:rPr>
          <w:color w:val="000000" w:themeColor="text1"/>
          <w:sz w:val="22"/>
          <w:szCs w:val="22"/>
          <w:vertAlign w:val="superscript"/>
          <w:lang w:bidi="en-US"/>
        </w:rPr>
        <w:t>1</w:t>
      </w:r>
      <w:r w:rsidRPr="007D2885">
        <w:rPr>
          <w:color w:val="000000" w:themeColor="text1"/>
          <w:sz w:val="22"/>
          <w:szCs w:val="22"/>
          <w:lang w:bidi="en-US"/>
        </w:rPr>
        <w:t xml:space="preserve">Department of Pharmacy and Biotechnology, </w:t>
      </w:r>
      <w:r w:rsidRPr="007D2885">
        <w:rPr>
          <w:i/>
          <w:iCs/>
          <w:color w:val="000000" w:themeColor="text1"/>
          <w:sz w:val="22"/>
          <w:szCs w:val="22"/>
          <w:lang w:bidi="en-US"/>
        </w:rPr>
        <w:t xml:space="preserve">Alma Mater </w:t>
      </w:r>
      <w:proofErr w:type="spellStart"/>
      <w:r w:rsidRPr="007D2885">
        <w:rPr>
          <w:i/>
          <w:iCs/>
          <w:color w:val="000000" w:themeColor="text1"/>
          <w:sz w:val="22"/>
          <w:szCs w:val="22"/>
          <w:lang w:bidi="en-US"/>
        </w:rPr>
        <w:t>Studiorum</w:t>
      </w:r>
      <w:proofErr w:type="spellEnd"/>
      <w:r w:rsidRPr="007D2885">
        <w:rPr>
          <w:color w:val="000000" w:themeColor="text1"/>
          <w:sz w:val="22"/>
          <w:szCs w:val="22"/>
          <w:lang w:bidi="en-US"/>
        </w:rPr>
        <w:t xml:space="preserve">-University of Bologna, Via </w:t>
      </w:r>
      <w:proofErr w:type="spellStart"/>
      <w:r w:rsidRPr="007D2885">
        <w:rPr>
          <w:color w:val="000000" w:themeColor="text1"/>
          <w:sz w:val="22"/>
          <w:szCs w:val="22"/>
          <w:lang w:bidi="en-US"/>
        </w:rPr>
        <w:t>Belmeloro</w:t>
      </w:r>
      <w:proofErr w:type="spellEnd"/>
      <w:r w:rsidRPr="007D2885">
        <w:rPr>
          <w:color w:val="000000" w:themeColor="text1"/>
          <w:sz w:val="22"/>
          <w:szCs w:val="22"/>
          <w:lang w:bidi="en-US"/>
        </w:rPr>
        <w:t>, 6, 40126 Bologna, Italy.</w:t>
      </w:r>
    </w:p>
    <w:p w14:paraId="4A1A970B" w14:textId="77777777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D2885">
        <w:rPr>
          <w:color w:val="000000" w:themeColor="text1"/>
          <w:sz w:val="22"/>
          <w:szCs w:val="22"/>
          <w:vertAlign w:val="superscript"/>
          <w:lang w:bidi="en-US"/>
        </w:rPr>
        <w:t>2</w:t>
      </w:r>
      <w:r w:rsidRPr="007D2885">
        <w:rPr>
          <w:color w:val="000000" w:themeColor="text1"/>
          <w:sz w:val="22"/>
          <w:szCs w:val="22"/>
          <w:lang w:val="en-GB"/>
        </w:rPr>
        <w:t xml:space="preserve">Computational and Chemical Biology, Italian Institute of Technology IIT, via </w:t>
      </w:r>
      <w:proofErr w:type="spellStart"/>
      <w:r w:rsidRPr="007D2885">
        <w:rPr>
          <w:color w:val="000000" w:themeColor="text1"/>
          <w:sz w:val="22"/>
          <w:szCs w:val="22"/>
          <w:lang w:val="en-GB"/>
        </w:rPr>
        <w:t>Morego</w:t>
      </w:r>
      <w:proofErr w:type="spellEnd"/>
      <w:r w:rsidRPr="007D2885">
        <w:rPr>
          <w:color w:val="000000" w:themeColor="text1"/>
          <w:sz w:val="22"/>
          <w:szCs w:val="22"/>
          <w:lang w:val="en-GB"/>
        </w:rPr>
        <w:t xml:space="preserve"> 30, 16163 Genoa, Italy.</w:t>
      </w:r>
    </w:p>
    <w:p w14:paraId="7921688B" w14:textId="77777777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D2885">
        <w:rPr>
          <w:color w:val="000000" w:themeColor="text1"/>
          <w:sz w:val="22"/>
          <w:szCs w:val="22"/>
          <w:vertAlign w:val="superscript"/>
          <w:lang w:val="en-GB"/>
        </w:rPr>
        <w:t>3</w:t>
      </w:r>
      <w:r w:rsidRPr="007D2885">
        <w:rPr>
          <w:color w:val="000000" w:themeColor="text1"/>
          <w:sz w:val="22"/>
          <w:szCs w:val="22"/>
          <w:lang w:val="en-GB"/>
        </w:rPr>
        <w:t xml:space="preserve">Department of Pharmacy and Biotechnology, </w:t>
      </w:r>
      <w:r w:rsidRPr="007D2885">
        <w:rPr>
          <w:i/>
          <w:iCs/>
          <w:color w:val="000000" w:themeColor="text1"/>
          <w:sz w:val="22"/>
          <w:szCs w:val="22"/>
          <w:lang w:val="en-GB"/>
        </w:rPr>
        <w:t xml:space="preserve">Alma Mater </w:t>
      </w:r>
      <w:proofErr w:type="spellStart"/>
      <w:r w:rsidRPr="007D2885">
        <w:rPr>
          <w:i/>
          <w:iCs/>
          <w:color w:val="000000" w:themeColor="text1"/>
          <w:sz w:val="22"/>
          <w:szCs w:val="22"/>
          <w:lang w:val="en-GB"/>
        </w:rPr>
        <w:t>Studiorum</w:t>
      </w:r>
      <w:proofErr w:type="spellEnd"/>
      <w:r w:rsidRPr="007D2885">
        <w:rPr>
          <w:color w:val="000000" w:themeColor="text1"/>
          <w:sz w:val="22"/>
          <w:szCs w:val="22"/>
          <w:lang w:val="en-GB"/>
        </w:rPr>
        <w:t xml:space="preserve">-University of Bologna, Via </w:t>
      </w:r>
      <w:proofErr w:type="spellStart"/>
      <w:r w:rsidRPr="007D2885">
        <w:rPr>
          <w:color w:val="000000" w:themeColor="text1"/>
          <w:sz w:val="22"/>
          <w:szCs w:val="22"/>
          <w:lang w:val="en-GB"/>
        </w:rPr>
        <w:t>Massarenti</w:t>
      </w:r>
      <w:proofErr w:type="spellEnd"/>
      <w:r w:rsidRPr="007D2885">
        <w:rPr>
          <w:color w:val="000000" w:themeColor="text1"/>
          <w:sz w:val="22"/>
          <w:szCs w:val="22"/>
          <w:lang w:val="en-GB"/>
        </w:rPr>
        <w:t xml:space="preserve"> 9, 40138 Bologna, Italy. </w:t>
      </w:r>
    </w:p>
    <w:p w14:paraId="11B49DC0" w14:textId="050B334F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it-IT"/>
        </w:rPr>
      </w:pPr>
      <w:r w:rsidRPr="007D2885">
        <w:rPr>
          <w:color w:val="000000" w:themeColor="text1"/>
          <w:sz w:val="22"/>
          <w:szCs w:val="22"/>
          <w:vertAlign w:val="superscript"/>
          <w:lang w:val="it-IT"/>
        </w:rPr>
        <w:t>4</w:t>
      </w:r>
      <w:r w:rsidRPr="007D2885">
        <w:rPr>
          <w:color w:val="000000" w:themeColor="text1"/>
          <w:sz w:val="22"/>
          <w:szCs w:val="22"/>
          <w:lang w:val="it-IT"/>
        </w:rPr>
        <w:t xml:space="preserve">Microbiology Unit, IRCCS Azienda Ospedaliero-Universitaria di Bologna, Via Massarenti 9, Bologna, 40138, </w:t>
      </w:r>
      <w:proofErr w:type="spellStart"/>
      <w:r w:rsidRPr="007D2885">
        <w:rPr>
          <w:color w:val="000000" w:themeColor="text1"/>
          <w:sz w:val="22"/>
          <w:szCs w:val="22"/>
          <w:lang w:val="it-IT"/>
        </w:rPr>
        <w:t>Italy</w:t>
      </w:r>
      <w:proofErr w:type="spellEnd"/>
      <w:r w:rsidRPr="007D2885">
        <w:rPr>
          <w:color w:val="000000" w:themeColor="text1"/>
          <w:sz w:val="22"/>
          <w:szCs w:val="22"/>
          <w:lang w:val="it-IT"/>
        </w:rPr>
        <w:t>.</w:t>
      </w:r>
    </w:p>
    <w:p w14:paraId="59148EF6" w14:textId="77777777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it-IT"/>
        </w:rPr>
      </w:pPr>
    </w:p>
    <w:p w14:paraId="04BD66C3" w14:textId="52E6039F" w:rsidR="00105B4E" w:rsidRPr="007D2885" w:rsidRDefault="00105B4E" w:rsidP="00105B4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7D2885">
        <w:rPr>
          <w:color w:val="000000" w:themeColor="text1"/>
          <w:sz w:val="22"/>
          <w:szCs w:val="22"/>
          <w:lang w:val="en-GB"/>
        </w:rPr>
        <w:t xml:space="preserve">Present address: </w:t>
      </w:r>
      <w:r w:rsidRPr="007D2885">
        <w:rPr>
          <w:color w:val="000000" w:themeColor="text1"/>
          <w:sz w:val="22"/>
          <w:szCs w:val="22"/>
          <w:vertAlign w:val="superscript"/>
          <w:lang w:val="en-GB"/>
        </w:rPr>
        <w:t xml:space="preserve">§ </w:t>
      </w:r>
      <w:proofErr w:type="spellStart"/>
      <w:r w:rsidRPr="007D2885">
        <w:rPr>
          <w:color w:val="000000" w:themeColor="text1"/>
          <w:sz w:val="22"/>
          <w:szCs w:val="22"/>
          <w:lang w:val="en-GB"/>
        </w:rPr>
        <w:t>Aptuit</w:t>
      </w:r>
      <w:proofErr w:type="spellEnd"/>
      <w:r w:rsidRPr="007D2885">
        <w:rPr>
          <w:color w:val="000000" w:themeColor="text1"/>
          <w:sz w:val="22"/>
          <w:szCs w:val="22"/>
          <w:lang w:val="en-GB"/>
        </w:rPr>
        <w:t>, an Evotec Company</w:t>
      </w:r>
    </w:p>
    <w:p w14:paraId="3CDB681E" w14:textId="711BEFD3" w:rsidR="0034426E" w:rsidRPr="007D2885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 w:themeColor="text1"/>
          <w:sz w:val="22"/>
          <w:szCs w:val="22"/>
          <w:lang w:val="en-GB"/>
        </w:rPr>
      </w:pPr>
    </w:p>
    <w:p w14:paraId="10A5BE43" w14:textId="77777777" w:rsidR="0004421D" w:rsidRPr="007D2885" w:rsidRDefault="007E0E02" w:rsidP="003E2058">
      <w:pPr>
        <w:adjustRightInd w:val="0"/>
        <w:snapToGrid w:val="0"/>
        <w:spacing w:before="120"/>
        <w:contextualSpacing/>
        <w:rPr>
          <w:b/>
          <w:bCs/>
          <w:color w:val="000000" w:themeColor="text1"/>
          <w:sz w:val="22"/>
          <w:szCs w:val="22"/>
        </w:rPr>
      </w:pPr>
      <w:r w:rsidRPr="007D2885">
        <w:rPr>
          <w:b/>
          <w:bCs/>
          <w:color w:val="000000" w:themeColor="text1"/>
          <w:sz w:val="22"/>
          <w:szCs w:val="22"/>
        </w:rPr>
        <w:t>Corresponding author</w:t>
      </w:r>
      <w:r w:rsidR="0004421D" w:rsidRPr="007D2885">
        <w:rPr>
          <w:b/>
          <w:bCs/>
          <w:color w:val="000000" w:themeColor="text1"/>
          <w:sz w:val="22"/>
          <w:szCs w:val="22"/>
        </w:rPr>
        <w:t>s</w:t>
      </w:r>
      <w:r w:rsidRPr="007D2885">
        <w:rPr>
          <w:b/>
          <w:bCs/>
          <w:color w:val="000000" w:themeColor="text1"/>
          <w:sz w:val="22"/>
          <w:szCs w:val="22"/>
        </w:rPr>
        <w:t xml:space="preserve"> </w:t>
      </w:r>
    </w:p>
    <w:p w14:paraId="1832AFB4" w14:textId="119B5F5A" w:rsidR="003E2058" w:rsidRPr="0004421D" w:rsidRDefault="003E2058" w:rsidP="003E2058">
      <w:pPr>
        <w:adjustRightInd w:val="0"/>
        <w:snapToGrid w:val="0"/>
        <w:spacing w:before="120"/>
        <w:contextualSpacing/>
        <w:rPr>
          <w:rFonts w:cstheme="minorHAnsi"/>
          <w:sz w:val="22"/>
          <w:szCs w:val="22"/>
          <w:lang w:val="en-GB" w:bidi="en-US"/>
        </w:rPr>
      </w:pPr>
      <w:r w:rsidRPr="0004421D">
        <w:rPr>
          <w:rFonts w:cs="Arial"/>
          <w:sz w:val="22"/>
          <w:szCs w:val="22"/>
          <w:lang w:val="en-GB" w:bidi="en-US"/>
        </w:rPr>
        <w:t xml:space="preserve">Federica Belluti, </w:t>
      </w:r>
      <w:r w:rsidRPr="0004421D">
        <w:rPr>
          <w:rFonts w:eastAsia="Times New Roman" w:cs="Arial"/>
          <w:color w:val="000000" w:themeColor="text1"/>
          <w:sz w:val="22"/>
          <w:szCs w:val="22"/>
          <w:lang w:bidi="en-US"/>
        </w:rPr>
        <w:t xml:space="preserve">Department of Pharmacy and Biotechnology, </w:t>
      </w:r>
      <w:r w:rsidRPr="0004421D">
        <w:rPr>
          <w:rFonts w:eastAsia="Times New Roman" w:cs="Arial"/>
          <w:i/>
          <w:iCs/>
          <w:color w:val="000000" w:themeColor="text1"/>
          <w:sz w:val="22"/>
          <w:szCs w:val="22"/>
          <w:lang w:bidi="en-US"/>
        </w:rPr>
        <w:t xml:space="preserve">Alma Mater </w:t>
      </w:r>
      <w:proofErr w:type="spellStart"/>
      <w:r w:rsidRPr="0004421D">
        <w:rPr>
          <w:rFonts w:eastAsia="Times New Roman" w:cs="Arial"/>
          <w:i/>
          <w:iCs/>
          <w:color w:val="000000" w:themeColor="text1"/>
          <w:sz w:val="22"/>
          <w:szCs w:val="22"/>
          <w:lang w:bidi="en-US"/>
        </w:rPr>
        <w:t>Studiorum</w:t>
      </w:r>
      <w:proofErr w:type="spellEnd"/>
      <w:r w:rsidRPr="0004421D">
        <w:rPr>
          <w:rFonts w:eastAsia="Times New Roman" w:cs="Arial"/>
          <w:color w:val="000000" w:themeColor="text1"/>
          <w:sz w:val="22"/>
          <w:szCs w:val="22"/>
          <w:lang w:bidi="en-US"/>
        </w:rPr>
        <w:t xml:space="preserve">-University of Bologna, Via </w:t>
      </w:r>
      <w:proofErr w:type="spellStart"/>
      <w:r w:rsidRPr="0004421D">
        <w:rPr>
          <w:rFonts w:eastAsia="Times New Roman" w:cs="Arial"/>
          <w:color w:val="000000" w:themeColor="text1"/>
          <w:sz w:val="22"/>
          <w:szCs w:val="22"/>
          <w:lang w:bidi="en-US"/>
        </w:rPr>
        <w:t>Belmeloro</w:t>
      </w:r>
      <w:proofErr w:type="spellEnd"/>
      <w:r w:rsidRPr="0004421D">
        <w:rPr>
          <w:rFonts w:eastAsia="Times New Roman" w:cs="Arial"/>
          <w:color w:val="000000" w:themeColor="text1"/>
          <w:sz w:val="22"/>
          <w:szCs w:val="22"/>
          <w:lang w:bidi="en-US"/>
        </w:rPr>
        <w:t xml:space="preserve">, 6, 40126 Bologna, Italy. Email:  </w:t>
      </w:r>
      <w:hyperlink r:id="rId6" w:history="1">
        <w:r w:rsidRPr="0004421D">
          <w:rPr>
            <w:rStyle w:val="Collegamentoipertestuale"/>
            <w:rFonts w:cs="Arial"/>
            <w:sz w:val="22"/>
            <w:szCs w:val="22"/>
            <w:lang w:val="en-GB"/>
          </w:rPr>
          <w:t>federica.belluti@unibo.it</w:t>
        </w:r>
      </w:hyperlink>
      <w:r w:rsidRPr="0004421D">
        <w:rPr>
          <w:rFonts w:cs="Arial"/>
          <w:sz w:val="22"/>
          <w:szCs w:val="22"/>
          <w:lang w:val="en-GB" w:bidi="en-US"/>
        </w:rPr>
        <w:t xml:space="preserve"> Tel: +39 051 2099701</w:t>
      </w:r>
      <w:r w:rsidRPr="0004421D">
        <w:rPr>
          <w:rFonts w:cstheme="minorHAnsi"/>
          <w:sz w:val="22"/>
          <w:szCs w:val="22"/>
          <w:lang w:val="en-GB" w:bidi="en-US"/>
        </w:rPr>
        <w:t>.</w:t>
      </w:r>
    </w:p>
    <w:p w14:paraId="6B8B3899" w14:textId="532ECC3B" w:rsidR="003E2058" w:rsidRDefault="003E2058" w:rsidP="003E2058">
      <w:pPr>
        <w:adjustRightInd w:val="0"/>
        <w:snapToGrid w:val="0"/>
        <w:spacing w:before="120"/>
        <w:contextualSpacing/>
        <w:rPr>
          <w:rFonts w:cs="Arial"/>
          <w:sz w:val="22"/>
          <w:szCs w:val="22"/>
          <w:lang w:val="en-GB" w:bidi="en-US"/>
        </w:rPr>
      </w:pPr>
      <w:r w:rsidRPr="0004421D">
        <w:rPr>
          <w:rFonts w:eastAsia="Times New Roman" w:cs="Arial"/>
          <w:bCs/>
          <w:color w:val="000000" w:themeColor="text1"/>
          <w:sz w:val="22"/>
          <w:szCs w:val="22"/>
          <w:lang w:val="en-GB" w:bidi="en-US"/>
        </w:rPr>
        <w:t>Francesca Bonvicini</w:t>
      </w:r>
      <w:r w:rsidR="0004421D">
        <w:rPr>
          <w:rFonts w:eastAsia="Times New Roman" w:cs="Arial"/>
          <w:bCs/>
          <w:color w:val="000000" w:themeColor="text1"/>
          <w:sz w:val="22"/>
          <w:szCs w:val="22"/>
          <w:lang w:val="en-GB" w:bidi="en-US"/>
        </w:rPr>
        <w:t xml:space="preserve">, </w:t>
      </w:r>
      <w:r w:rsidRPr="0004421D">
        <w:rPr>
          <w:rFonts w:eastAsia="Times New Roman" w:cs="Arial"/>
          <w:color w:val="000000" w:themeColor="text1"/>
          <w:sz w:val="22"/>
          <w:szCs w:val="22"/>
          <w:lang w:val="en-GB" w:bidi="en-US"/>
        </w:rPr>
        <w:t xml:space="preserve">Department of Pharmacy and Biotechnology, </w:t>
      </w:r>
      <w:r w:rsidRPr="0004421D">
        <w:rPr>
          <w:rFonts w:eastAsia="Times New Roman" w:cs="Arial"/>
          <w:i/>
          <w:iCs/>
          <w:color w:val="000000" w:themeColor="text1"/>
          <w:sz w:val="22"/>
          <w:szCs w:val="22"/>
          <w:lang w:val="en-GB" w:bidi="en-US"/>
        </w:rPr>
        <w:t xml:space="preserve">Alma Mater </w:t>
      </w:r>
      <w:proofErr w:type="spellStart"/>
      <w:r w:rsidRPr="0004421D">
        <w:rPr>
          <w:rFonts w:eastAsia="Times New Roman" w:cs="Arial"/>
          <w:i/>
          <w:iCs/>
          <w:color w:val="000000" w:themeColor="text1"/>
          <w:sz w:val="22"/>
          <w:szCs w:val="22"/>
          <w:lang w:val="en-GB" w:bidi="en-US"/>
        </w:rPr>
        <w:t>Studiorum</w:t>
      </w:r>
      <w:proofErr w:type="spellEnd"/>
      <w:r w:rsidRPr="0004421D">
        <w:rPr>
          <w:rFonts w:eastAsia="Times New Roman" w:cs="Arial"/>
          <w:color w:val="000000" w:themeColor="text1"/>
          <w:sz w:val="22"/>
          <w:szCs w:val="22"/>
          <w:lang w:val="en-GB" w:bidi="en-US"/>
        </w:rPr>
        <w:t xml:space="preserve">-University of Bologna, Via </w:t>
      </w:r>
      <w:proofErr w:type="spellStart"/>
      <w:r w:rsidRPr="0004421D">
        <w:rPr>
          <w:rFonts w:eastAsia="Times New Roman" w:cs="Arial"/>
          <w:color w:val="000000" w:themeColor="text1"/>
          <w:sz w:val="22"/>
          <w:szCs w:val="22"/>
          <w:lang w:val="en-GB" w:bidi="en-US"/>
        </w:rPr>
        <w:t>Massarenti</w:t>
      </w:r>
      <w:proofErr w:type="spellEnd"/>
      <w:r w:rsidRPr="0004421D">
        <w:rPr>
          <w:rFonts w:eastAsia="Times New Roman" w:cs="Arial"/>
          <w:color w:val="000000" w:themeColor="text1"/>
          <w:sz w:val="22"/>
          <w:szCs w:val="22"/>
          <w:lang w:val="en-GB" w:bidi="en-US"/>
        </w:rPr>
        <w:t xml:space="preserve"> 9, 40138 Bologna, Italy.</w:t>
      </w:r>
      <w:r w:rsidRPr="0004421D">
        <w:rPr>
          <w:rFonts w:eastAsiaTheme="minorEastAsia" w:cs="Arial"/>
          <w:sz w:val="22"/>
          <w:szCs w:val="22"/>
          <w:lang w:val="en-GB"/>
        </w:rPr>
        <w:t xml:space="preserve"> </w:t>
      </w:r>
      <w:r w:rsidRPr="0004421D">
        <w:rPr>
          <w:rFonts w:eastAsiaTheme="minorEastAsia" w:cs="Arial"/>
          <w:sz w:val="22"/>
          <w:szCs w:val="22"/>
        </w:rPr>
        <w:t xml:space="preserve">Email: </w:t>
      </w:r>
      <w:hyperlink r:id="rId7" w:history="1">
        <w:r w:rsidRPr="0004421D">
          <w:rPr>
            <w:rStyle w:val="Collegamentoipertestuale"/>
            <w:rFonts w:cs="Arial"/>
            <w:sz w:val="22"/>
            <w:szCs w:val="22"/>
            <w:lang w:val="en-GB" w:bidi="en-US"/>
          </w:rPr>
          <w:t>francesca.bonvicini4@unibo.it</w:t>
        </w:r>
      </w:hyperlink>
      <w:r w:rsidRPr="0004421D">
        <w:rPr>
          <w:rFonts w:cs="Arial"/>
          <w:sz w:val="22"/>
          <w:szCs w:val="22"/>
          <w:lang w:val="en-GB" w:bidi="en-US"/>
        </w:rPr>
        <w:t>, Tel: +39 051 4290930.</w:t>
      </w:r>
    </w:p>
    <w:p w14:paraId="696E6D2C" w14:textId="77777777" w:rsidR="0004421D" w:rsidRPr="0004421D" w:rsidRDefault="0004421D" w:rsidP="003E2058">
      <w:pPr>
        <w:adjustRightInd w:val="0"/>
        <w:snapToGrid w:val="0"/>
        <w:spacing w:before="120"/>
        <w:contextualSpacing/>
        <w:rPr>
          <w:rFonts w:eastAsiaTheme="minorEastAsia" w:cs="Arial"/>
          <w:sz w:val="22"/>
          <w:szCs w:val="22"/>
          <w:lang w:val="en-GB"/>
        </w:rPr>
      </w:pPr>
    </w:p>
    <w:p w14:paraId="3CDB6821" w14:textId="578C9FEE" w:rsidR="007D2885" w:rsidRDefault="007D2885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p w14:paraId="48E06545" w14:textId="77777777" w:rsidR="0034426E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  <w:szCs w:val="22"/>
        </w:rPr>
      </w:pPr>
    </w:p>
    <w:tbl>
      <w:tblPr>
        <w:tblStyle w:val="a"/>
        <w:tblW w:w="906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4203"/>
        <w:gridCol w:w="3021"/>
      </w:tblGrid>
      <w:tr w:rsidR="0034426E" w14:paraId="3CDB6825" w14:textId="77777777" w:rsidTr="35903D59">
        <w:tc>
          <w:tcPr>
            <w:tcW w:w="1838" w:type="dxa"/>
          </w:tcPr>
          <w:p w14:paraId="3CDB6822" w14:textId="77777777" w:rsidR="0034426E" w:rsidRPr="007D2885" w:rsidRDefault="007E0E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D2885">
              <w:rPr>
                <w:b/>
                <w:color w:val="000000" w:themeColor="text1"/>
                <w:sz w:val="24"/>
                <w:szCs w:val="24"/>
              </w:rPr>
              <w:t>Compound No.</w:t>
            </w:r>
          </w:p>
        </w:tc>
        <w:tc>
          <w:tcPr>
            <w:tcW w:w="4203" w:type="dxa"/>
          </w:tcPr>
          <w:p w14:paraId="3CDB6823" w14:textId="77777777" w:rsidR="0034426E" w:rsidRPr="007D2885" w:rsidRDefault="007E0E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4"/>
                <w:szCs w:val="24"/>
              </w:rPr>
            </w:pPr>
            <w:r w:rsidRPr="007D2885">
              <w:rPr>
                <w:b/>
                <w:color w:val="000000" w:themeColor="text1"/>
                <w:sz w:val="24"/>
                <w:szCs w:val="24"/>
              </w:rPr>
              <w:t>InChI</w:t>
            </w:r>
          </w:p>
        </w:tc>
        <w:tc>
          <w:tcPr>
            <w:tcW w:w="3021" w:type="dxa"/>
          </w:tcPr>
          <w:p w14:paraId="3CDB6824" w14:textId="155AB96E" w:rsidR="0034426E" w:rsidRPr="007D2885" w:rsidRDefault="007E0E02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4"/>
                <w:szCs w:val="24"/>
              </w:rPr>
            </w:pPr>
            <w:r w:rsidRPr="007D2885">
              <w:rPr>
                <w:b/>
                <w:bCs/>
                <w:color w:val="000000" w:themeColor="text1"/>
                <w:sz w:val="24"/>
                <w:szCs w:val="24"/>
              </w:rPr>
              <w:t>Biological Activity (</w:t>
            </w:r>
            <w:r w:rsidR="388B3C57" w:rsidRPr="007D2885">
              <w:rPr>
                <w:b/>
                <w:bCs/>
                <w:color w:val="000000" w:themeColor="text1"/>
                <w:sz w:val="24"/>
                <w:szCs w:val="24"/>
              </w:rPr>
              <w:t xml:space="preserve">MIC values for </w:t>
            </w:r>
            <w:r w:rsidR="388B3C57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S. aureus</w:t>
            </w:r>
            <w:r w:rsidR="388B3C57" w:rsidRPr="007D2885">
              <w:rPr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388B3C57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="388B3C57" w:rsidRPr="007D2885">
              <w:rPr>
                <w:b/>
                <w:bCs/>
                <w:color w:val="000000" w:themeColor="text1"/>
                <w:sz w:val="24"/>
                <w:szCs w:val="24"/>
              </w:rPr>
              <w:t xml:space="preserve">, and </w:t>
            </w:r>
            <w:r w:rsidR="388B3C57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C</w:t>
            </w:r>
            <w:r w:rsidR="79FCB171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 w:rsidR="388B3C57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388B3C57" w:rsidRPr="007D2885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lbicans</w:t>
            </w:r>
            <w:r w:rsidRPr="007D2885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7D2885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34426E" w14:paraId="3CDB6829" w14:textId="77777777" w:rsidTr="35903D59">
        <w:tc>
          <w:tcPr>
            <w:tcW w:w="1838" w:type="dxa"/>
          </w:tcPr>
          <w:p w14:paraId="3CDB6826" w14:textId="6AC6CB05" w:rsidR="002B2F9A" w:rsidRPr="007D2885" w:rsidRDefault="007E0E02" w:rsidP="00FB41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03" w:type="dxa"/>
          </w:tcPr>
          <w:p w14:paraId="3CDB6827" w14:textId="38774012" w:rsidR="0034426E" w:rsidRPr="007D2885" w:rsidRDefault="008320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20H15NO3/c1-3-12-23-17-8-9-18(20(14-17)24-13-4-2)19(22)10-7-16-6-5-11-21-15-16/h1-2,5-11,14-15H,12-13H2/b10-7+</w:t>
            </w:r>
          </w:p>
        </w:tc>
        <w:tc>
          <w:tcPr>
            <w:tcW w:w="3021" w:type="dxa"/>
          </w:tcPr>
          <w:p w14:paraId="7E03184F" w14:textId="136D212C" w:rsidR="0034426E" w:rsidRPr="007D2885" w:rsidRDefault="0B10C1E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</w:t>
            </w:r>
            <w:r w:rsidR="415A7AB6"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46344697" w14:textId="2D488FAA" w:rsidR="0034426E" w:rsidRPr="007D2885" w:rsidRDefault="0B10C1E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</w:t>
            </w:r>
            <w:r w:rsidR="1537562C"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7E241F43"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&gt;</w:t>
            </w:r>
            <w:r w:rsidR="1537562C"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3CDB6828" w14:textId="478F54C1" w:rsidR="0034426E" w:rsidRPr="007D2885" w:rsidRDefault="0B10C1E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6689BC91" w:rsidRPr="007D2885">
              <w:rPr>
                <w:color w:val="000000" w:themeColor="text1"/>
                <w:sz w:val="22"/>
                <w:szCs w:val="22"/>
              </w:rPr>
              <w:t>100 µM</w:t>
            </w:r>
          </w:p>
        </w:tc>
      </w:tr>
      <w:tr w:rsidR="0034426E" w14:paraId="3CDB682D" w14:textId="77777777" w:rsidTr="35903D59">
        <w:tc>
          <w:tcPr>
            <w:tcW w:w="1838" w:type="dxa"/>
          </w:tcPr>
          <w:p w14:paraId="3CDB682A" w14:textId="65D3D07C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03" w:type="dxa"/>
          </w:tcPr>
          <w:p w14:paraId="3CDB682B" w14:textId="69125662" w:rsidR="0034426E" w:rsidRPr="007D2885" w:rsidRDefault="00C573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26H28NO3.BrH/c1-4-7-8-9-16-27-17-10-11-22(21-27)12-15-25(28)24-14-13-23(29-18-5-2)20-26(24)30-19-6-3;/h2-3,10-15,17,20-21H,4,7-9,16,18-19H2,1H3;1H/q+1;/p-1/b15-12+;</w:t>
            </w:r>
          </w:p>
        </w:tc>
        <w:tc>
          <w:tcPr>
            <w:tcW w:w="3021" w:type="dxa"/>
          </w:tcPr>
          <w:p w14:paraId="44D8CD1D" w14:textId="4492961D" w:rsidR="0034426E" w:rsidRPr="007D2885" w:rsidRDefault="3E74A58A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0B48C69D" w:rsidRPr="007D2885">
              <w:rPr>
                <w:color w:val="000000" w:themeColor="text1"/>
                <w:sz w:val="22"/>
                <w:szCs w:val="22"/>
                <w:lang w:val="it-IT"/>
              </w:rPr>
              <w:t>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0 µM</w:t>
            </w:r>
          </w:p>
          <w:p w14:paraId="01E43DFC" w14:textId="2D488FAA" w:rsidR="0034426E" w:rsidRPr="007D2885" w:rsidRDefault="3E74A58A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 &gt;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3CDB682C" w14:textId="4819253E" w:rsidR="0034426E" w:rsidRPr="007D2885" w:rsidRDefault="3E74A58A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100 µM</w:t>
            </w:r>
          </w:p>
        </w:tc>
      </w:tr>
      <w:tr w:rsidR="0034426E" w14:paraId="3CDB6831" w14:textId="77777777" w:rsidTr="35903D59">
        <w:tc>
          <w:tcPr>
            <w:tcW w:w="1838" w:type="dxa"/>
          </w:tcPr>
          <w:p w14:paraId="3CDB682E" w14:textId="09F21ECF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03" w:type="dxa"/>
          </w:tcPr>
          <w:p w14:paraId="3CDB682F" w14:textId="2414F29B" w:rsidR="0034426E" w:rsidRPr="007D2885" w:rsidRDefault="00095B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28H32NO3.BrH/c1-4-7-8-9-10-11-18-29-19-12-13-24(23-29)14-17-27(30)26-16-15-25(31-20-5-2)22-28(26)32-21-6-3;/h2-3,12-17,19,22-23H,4,7-11,18,20-21H2,1H3;1H/q+1;/p-1/b17-14+;</w:t>
            </w:r>
          </w:p>
        </w:tc>
        <w:tc>
          <w:tcPr>
            <w:tcW w:w="3021" w:type="dxa"/>
          </w:tcPr>
          <w:p w14:paraId="4F0412CB" w14:textId="5E657F94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390F0213" w:rsidRPr="007D2885">
              <w:rPr>
                <w:color w:val="000000" w:themeColor="text1"/>
                <w:sz w:val="22"/>
                <w:szCs w:val="22"/>
                <w:lang w:val="it-IT"/>
              </w:rPr>
              <w:t>6.2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02A54F2E" w14:textId="23D8D04B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E. coli </w:t>
            </w:r>
            <w:r w:rsidR="2D2A6639" w:rsidRPr="007D2885">
              <w:rPr>
                <w:color w:val="000000" w:themeColor="text1"/>
                <w:sz w:val="22"/>
                <w:szCs w:val="22"/>
                <w:lang w:val="it-IT"/>
              </w:rPr>
              <w:t>12.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</w:t>
            </w: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M</w:t>
            </w:r>
          </w:p>
          <w:p w14:paraId="3CDB6830" w14:textId="39EB82B7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4C42C392" w:rsidRPr="007D2885">
              <w:rPr>
                <w:color w:val="000000" w:themeColor="text1"/>
                <w:sz w:val="22"/>
                <w:szCs w:val="22"/>
              </w:rPr>
              <w:t>5</w:t>
            </w:r>
            <w:r w:rsidRPr="007D2885">
              <w:rPr>
                <w:color w:val="000000" w:themeColor="text1"/>
                <w:sz w:val="22"/>
                <w:szCs w:val="22"/>
              </w:rPr>
              <w:t>0 µM</w:t>
            </w:r>
          </w:p>
        </w:tc>
      </w:tr>
      <w:tr w:rsidR="0034426E" w14:paraId="3CDB6835" w14:textId="77777777" w:rsidTr="35903D59">
        <w:tc>
          <w:tcPr>
            <w:tcW w:w="1838" w:type="dxa"/>
          </w:tcPr>
          <w:p w14:paraId="3CDB6832" w14:textId="2894A50C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03" w:type="dxa"/>
          </w:tcPr>
          <w:p w14:paraId="3CDB6833" w14:textId="5C4C1A70" w:rsidR="0034426E" w:rsidRPr="007D2885" w:rsidRDefault="005537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30H36NO3.BrH/c1-4-7-8-9-10-11-12-13-20-31-21-14-15-26(25-31)16-19-29(32)28-18-17-27(33-22-5-2)24-30(28)34-23-6-3;/h2-3,14-19,21,24-25H,4,7-13,20,22-23H2,1H3;1H/q+1;/p-1/b19-16+;</w:t>
            </w:r>
          </w:p>
        </w:tc>
        <w:tc>
          <w:tcPr>
            <w:tcW w:w="3021" w:type="dxa"/>
          </w:tcPr>
          <w:p w14:paraId="1D3CD632" w14:textId="3B31AB6E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256BFEAE"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1.56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µM</w:t>
            </w:r>
          </w:p>
          <w:p w14:paraId="70F30048" w14:textId="3921A0C6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E. coli </w:t>
            </w:r>
            <w:r w:rsidR="3D4C7EC2" w:rsidRPr="007D2885">
              <w:rPr>
                <w:color w:val="000000" w:themeColor="text1"/>
                <w:sz w:val="22"/>
                <w:szCs w:val="22"/>
                <w:lang w:val="it-IT"/>
              </w:rPr>
              <w:t>6.25</w:t>
            </w:r>
            <w:r w:rsidR="3D4C7EC2"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µM</w:t>
            </w:r>
          </w:p>
          <w:p w14:paraId="3CDB6834" w14:textId="0C53FE15" w:rsidR="0034426E" w:rsidRPr="007D2885" w:rsidRDefault="39F04E6D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52409901" w:rsidRPr="007D2885">
              <w:rPr>
                <w:color w:val="000000" w:themeColor="text1"/>
                <w:sz w:val="22"/>
                <w:szCs w:val="22"/>
              </w:rPr>
              <w:t>6.25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µM</w:t>
            </w:r>
          </w:p>
        </w:tc>
      </w:tr>
      <w:tr w:rsidR="0034426E" w14:paraId="3CDB6839" w14:textId="77777777" w:rsidTr="35903D59">
        <w:tc>
          <w:tcPr>
            <w:tcW w:w="1838" w:type="dxa"/>
          </w:tcPr>
          <w:p w14:paraId="3CDB6836" w14:textId="698C7986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203" w:type="dxa"/>
          </w:tcPr>
          <w:p w14:paraId="3CDB6837" w14:textId="6FB7A81F" w:rsidR="0034426E" w:rsidRPr="007D2885" w:rsidRDefault="003565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32H40NO3.BrH/c1-4-7-8-9-10-11-12-13-14-15-22-33-23-16-17-28(27-33)18-21-31(34)30-20-19-29(35-24-5-2)26-32(30)36-25-6-3;/h2-3,16-21,23,26-27H,4,7-15,22,24-25H2,1H3;1H/q+1;/p-1/b21-18+;</w:t>
            </w:r>
          </w:p>
        </w:tc>
        <w:tc>
          <w:tcPr>
            <w:tcW w:w="3021" w:type="dxa"/>
          </w:tcPr>
          <w:p w14:paraId="7E3BB8D7" w14:textId="71A1647D" w:rsidR="0034426E" w:rsidRPr="007D2885" w:rsidRDefault="4FC358F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2BCC5445" w:rsidRPr="007D2885">
              <w:rPr>
                <w:color w:val="000000" w:themeColor="text1"/>
                <w:sz w:val="22"/>
                <w:szCs w:val="22"/>
                <w:lang w:val="it-IT"/>
              </w:rPr>
              <w:t>3.</w:t>
            </w:r>
            <w:r w:rsidR="65607D5B" w:rsidRPr="007D2885">
              <w:rPr>
                <w:color w:val="000000" w:themeColor="text1"/>
                <w:sz w:val="22"/>
                <w:szCs w:val="22"/>
                <w:lang w:val="it-IT"/>
              </w:rPr>
              <w:t>1</w:t>
            </w:r>
            <w:r w:rsidR="2BCC5445" w:rsidRPr="007D2885">
              <w:rPr>
                <w:color w:val="000000" w:themeColor="text1"/>
                <w:sz w:val="22"/>
                <w:szCs w:val="22"/>
                <w:lang w:val="it-IT"/>
              </w:rPr>
              <w:t>2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6F3813CD" w14:textId="65CBCCDC" w:rsidR="0034426E" w:rsidRPr="007D2885" w:rsidRDefault="4FC358F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E. coli </w:t>
            </w:r>
            <w:r w:rsidR="7323ED73" w:rsidRPr="007D2885">
              <w:rPr>
                <w:color w:val="000000" w:themeColor="text1"/>
                <w:sz w:val="22"/>
                <w:szCs w:val="22"/>
                <w:lang w:val="it-IT"/>
              </w:rPr>
              <w:t>6</w:t>
            </w:r>
            <w:r w:rsidR="1E64F639"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.25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µM</w:t>
            </w:r>
          </w:p>
          <w:p w14:paraId="3CDB6838" w14:textId="48CD2669" w:rsidR="0034426E" w:rsidRPr="007D2885" w:rsidRDefault="4FC358F1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47985A47" w:rsidRPr="007D2885">
              <w:rPr>
                <w:color w:val="000000" w:themeColor="text1"/>
                <w:sz w:val="22"/>
                <w:szCs w:val="22"/>
              </w:rPr>
              <w:t>3.125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µM</w:t>
            </w:r>
          </w:p>
        </w:tc>
      </w:tr>
      <w:tr w:rsidR="0034426E" w14:paraId="3CDB683D" w14:textId="77777777" w:rsidTr="35903D59">
        <w:tc>
          <w:tcPr>
            <w:tcW w:w="1838" w:type="dxa"/>
          </w:tcPr>
          <w:p w14:paraId="3CDB683A" w14:textId="4D1F0469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203" w:type="dxa"/>
          </w:tcPr>
          <w:p w14:paraId="3CDB683B" w14:textId="58D71B50" w:rsidR="0034426E" w:rsidRPr="007D2885" w:rsidRDefault="00C74D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34H44NO3.BrH/c1-4-7-8-9-10-11-12-13-14-15-16-17-24-35-25-18-19-30(29-35)20-23-33(36)32-22-21-31(37-26-5-2)28-34(32)38-27-6-3;/h2-3,18-23,25,28-29H,4,7-17,24,26-27H2,1H3;1H/q+1;/p-1/b23-20+;</w:t>
            </w:r>
          </w:p>
        </w:tc>
        <w:tc>
          <w:tcPr>
            <w:tcW w:w="3021" w:type="dxa"/>
          </w:tcPr>
          <w:p w14:paraId="54AD5A48" w14:textId="0D041941" w:rsidR="0034426E" w:rsidRPr="007D2885" w:rsidRDefault="7011194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097C156F" w:rsidRPr="007D2885">
              <w:rPr>
                <w:color w:val="000000" w:themeColor="text1"/>
                <w:sz w:val="22"/>
                <w:szCs w:val="22"/>
                <w:lang w:val="it-IT"/>
              </w:rPr>
              <w:t>3.12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470B3579" w14:textId="68FF73B1" w:rsidR="0034426E" w:rsidRPr="007D2885" w:rsidRDefault="7011194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6C2388E2" w:rsidRPr="007D2885">
              <w:rPr>
                <w:color w:val="000000" w:themeColor="text1"/>
                <w:sz w:val="22"/>
                <w:szCs w:val="22"/>
                <w:lang w:val="it-IT"/>
              </w:rPr>
              <w:t>50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3CDB683C" w14:textId="6DD9275F" w:rsidR="0034426E" w:rsidRPr="007D2885" w:rsidRDefault="7011194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1</w:t>
            </w:r>
            <w:r w:rsidR="6B3C83D0" w:rsidRPr="007D2885">
              <w:rPr>
                <w:color w:val="000000" w:themeColor="text1"/>
                <w:sz w:val="22"/>
                <w:szCs w:val="22"/>
              </w:rPr>
              <w:t>.56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µM</w:t>
            </w:r>
          </w:p>
        </w:tc>
      </w:tr>
      <w:tr w:rsidR="0034426E" w14:paraId="3CDB6841" w14:textId="77777777" w:rsidTr="35903D59">
        <w:tc>
          <w:tcPr>
            <w:tcW w:w="1838" w:type="dxa"/>
          </w:tcPr>
          <w:p w14:paraId="3CDB683E" w14:textId="39F91E37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lastRenderedPageBreak/>
              <w:t>7</w:t>
            </w:r>
          </w:p>
        </w:tc>
        <w:tc>
          <w:tcPr>
            <w:tcW w:w="4203" w:type="dxa"/>
          </w:tcPr>
          <w:p w14:paraId="3CDB683F" w14:textId="5E4CC3EE" w:rsidR="0034426E" w:rsidRPr="007D2885" w:rsidRDefault="005665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36H48NO3.BrH/c1-4-7-8-9-10-11-12-13-14-15-16-17-18-19-26-37-27-20-21-32(31-37)22-25-35(38)34-24-23-33(39-28-5-2)30-36(34)40-29-6-3;/h2-3,20-25,27,30-31H,4,7-19,26,28-29H2,1H3;1H/q+1;/p-1/b25-22+;</w:t>
            </w:r>
          </w:p>
        </w:tc>
        <w:tc>
          <w:tcPr>
            <w:tcW w:w="3021" w:type="dxa"/>
          </w:tcPr>
          <w:p w14:paraId="4D8B3BF5" w14:textId="70298ED5" w:rsidR="0034426E" w:rsidRPr="007D2885" w:rsidRDefault="1927DB0C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</w:t>
            </w:r>
            <w:r w:rsidR="4C39483F" w:rsidRPr="007D2885">
              <w:rPr>
                <w:color w:val="000000" w:themeColor="text1"/>
                <w:sz w:val="22"/>
                <w:szCs w:val="22"/>
                <w:lang w:val="it-IT"/>
              </w:rPr>
              <w:t>2.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0389A78A" w14:textId="2D488FAA" w:rsidR="0034426E" w:rsidRPr="007D2885" w:rsidRDefault="1927DB0C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 &gt;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3CDB6840" w14:textId="1A3A9A33" w:rsidR="0034426E" w:rsidRPr="007D2885" w:rsidRDefault="1927DB0C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540E1DF3" w:rsidRPr="007D2885">
              <w:rPr>
                <w:color w:val="000000" w:themeColor="text1"/>
                <w:sz w:val="22"/>
                <w:szCs w:val="22"/>
              </w:rPr>
              <w:t>6.25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µM</w:t>
            </w:r>
          </w:p>
        </w:tc>
      </w:tr>
      <w:tr w:rsidR="0034426E" w14:paraId="3CDB6845" w14:textId="77777777" w:rsidTr="35903D59">
        <w:tc>
          <w:tcPr>
            <w:tcW w:w="1838" w:type="dxa"/>
          </w:tcPr>
          <w:p w14:paraId="3CDB6842" w14:textId="2508F74D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203" w:type="dxa"/>
          </w:tcPr>
          <w:p w14:paraId="3CDB6843" w14:textId="6FF710C0" w:rsidR="0034426E" w:rsidRPr="007D2885" w:rsidRDefault="00DA0A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38H52NO3.BrH/c1-4-7-8-9-10-11-12-13-14-15-16-17-18-19-20-21-28-39-29-22-23-34(33-39)24-27-37(40)36-26-25-35(41-30-5-2)32-38(36)42-31-6-3;/h2-3,22-27,29,32-33H,4,7-21,28,30-31H2,1H3;1H/q+1;/p-1/b27-24+;</w:t>
            </w:r>
          </w:p>
        </w:tc>
        <w:tc>
          <w:tcPr>
            <w:tcW w:w="3021" w:type="dxa"/>
          </w:tcPr>
          <w:p w14:paraId="6CB16229" w14:textId="136D212C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610DFDD8" w14:textId="2D488FAA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 &gt;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3CDB6844" w14:textId="29A0C10E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1D35F6EB" w:rsidRPr="007D2885">
              <w:rPr>
                <w:i/>
                <w:iCs/>
                <w:color w:val="000000" w:themeColor="text1"/>
                <w:sz w:val="22"/>
                <w:szCs w:val="22"/>
              </w:rPr>
              <w:t>&gt;</w:t>
            </w:r>
            <w:r w:rsidRPr="007D2885">
              <w:rPr>
                <w:color w:val="000000" w:themeColor="text1"/>
                <w:sz w:val="22"/>
                <w:szCs w:val="22"/>
              </w:rPr>
              <w:t>100 µM</w:t>
            </w:r>
          </w:p>
        </w:tc>
      </w:tr>
      <w:tr w:rsidR="0034426E" w14:paraId="3CDB6849" w14:textId="77777777" w:rsidTr="35903D59">
        <w:tc>
          <w:tcPr>
            <w:tcW w:w="1838" w:type="dxa"/>
          </w:tcPr>
          <w:p w14:paraId="3CDB6846" w14:textId="64041E36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203" w:type="dxa"/>
          </w:tcPr>
          <w:p w14:paraId="3CDB6847" w14:textId="7059DAA1" w:rsidR="0034426E" w:rsidRPr="007D2885" w:rsidRDefault="00C13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20H15NO3.Br/c1-3-12-23-17-8-9-18(20(14-17)24-13-4-2)19(22)10-7-16-6-5-11-21-15-16;/h1-2,5-10,14-15,21H,12-13H2;/b10-7+;</w:t>
            </w:r>
          </w:p>
        </w:tc>
        <w:tc>
          <w:tcPr>
            <w:tcW w:w="3021" w:type="dxa"/>
          </w:tcPr>
          <w:p w14:paraId="5AD8D92C" w14:textId="7607B76B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576DA934"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&gt;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6A77D9FD" w14:textId="2D488FAA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E. coli &gt;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00 µM</w:t>
            </w:r>
          </w:p>
          <w:p w14:paraId="3CDB6848" w14:textId="03FA7739" w:rsidR="0034426E" w:rsidRPr="007D2885" w:rsidRDefault="57DB037B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2E1ED91F" w:rsidRPr="007D2885">
              <w:rPr>
                <w:color w:val="000000" w:themeColor="text1"/>
                <w:sz w:val="22"/>
                <w:szCs w:val="22"/>
              </w:rPr>
              <w:t>&gt;</w:t>
            </w:r>
            <w:r w:rsidRPr="007D2885">
              <w:rPr>
                <w:color w:val="000000" w:themeColor="text1"/>
                <w:sz w:val="22"/>
                <w:szCs w:val="22"/>
              </w:rPr>
              <w:t>100 µM</w:t>
            </w:r>
          </w:p>
        </w:tc>
      </w:tr>
      <w:tr w:rsidR="0034426E" w14:paraId="3CDB684D" w14:textId="77777777" w:rsidTr="35903D59">
        <w:tc>
          <w:tcPr>
            <w:tcW w:w="1838" w:type="dxa"/>
          </w:tcPr>
          <w:p w14:paraId="3CDB684A" w14:textId="02CCFF11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203" w:type="dxa"/>
          </w:tcPr>
          <w:p w14:paraId="3CDB684B" w14:textId="1EE1C68C" w:rsidR="0034426E" w:rsidRPr="007D2885" w:rsidRDefault="007912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46H42N2O6/c1-5-29-51-39-19-21-41(45(33-39)53-31-7-3)43(49)23-17-37-15-13-27-47(35-37)25-11-9-10-12-26-48-28-14-16-38(36-48)18-24-44(50)42-22-20-40(52-30-6-2)34-46(42)54-32-8-4/h1-4,13-24,27-28,33-36H,9-12,25-26,29-32H2/q+2/b23-17+,24-18+</w:t>
            </w:r>
          </w:p>
        </w:tc>
        <w:tc>
          <w:tcPr>
            <w:tcW w:w="3021" w:type="dxa"/>
          </w:tcPr>
          <w:p w14:paraId="076526D8" w14:textId="2FD43862" w:rsidR="0034426E" w:rsidRPr="007D2885" w:rsidRDefault="00AB1FB5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73123DBC" w:rsidRPr="007D2885">
              <w:rPr>
                <w:color w:val="000000" w:themeColor="text1"/>
                <w:sz w:val="22"/>
                <w:szCs w:val="22"/>
                <w:lang w:val="it-IT"/>
              </w:rPr>
              <w:t>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0 µM</w:t>
            </w:r>
          </w:p>
          <w:p w14:paraId="4FC01CD1" w14:textId="60BDDE63" w:rsidR="0034426E" w:rsidRPr="007D2885" w:rsidRDefault="00AB1FB5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E. coli </w:t>
            </w:r>
            <w:r w:rsidR="36A4D338" w:rsidRPr="007D2885">
              <w:rPr>
                <w:color w:val="000000" w:themeColor="text1"/>
                <w:sz w:val="22"/>
                <w:szCs w:val="22"/>
                <w:lang w:val="it-IT"/>
              </w:rPr>
              <w:t>50 µM</w:t>
            </w:r>
          </w:p>
          <w:p w14:paraId="3CDB684C" w14:textId="3C9622FB" w:rsidR="0034426E" w:rsidRPr="007D2885" w:rsidRDefault="00AB1FB5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100 µM</w:t>
            </w:r>
          </w:p>
        </w:tc>
      </w:tr>
      <w:tr w:rsidR="0034426E" w14:paraId="3CDB6851" w14:textId="77777777" w:rsidTr="35903D59">
        <w:tc>
          <w:tcPr>
            <w:tcW w:w="1838" w:type="dxa"/>
          </w:tcPr>
          <w:p w14:paraId="3CDB684E" w14:textId="7D106B8F" w:rsidR="0034426E" w:rsidRPr="007D2885" w:rsidRDefault="00C216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D2885">
              <w:rPr>
                <w:b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203" w:type="dxa"/>
          </w:tcPr>
          <w:p w14:paraId="3CDB684F" w14:textId="2C7DEC51" w:rsidR="0034426E" w:rsidRPr="007D2885" w:rsidRDefault="005C1E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color w:val="000000" w:themeColor="text1"/>
                <w:sz w:val="22"/>
                <w:szCs w:val="22"/>
              </w:rPr>
              <w:t>InChI=1S/C22H40N.BrH/c1-3-4-5-6-7-8-9-10-11-12-13-14-15-16-19-23-20-17-18-22(2)21-23;/h17-18,20-21H,3-16,19H2,1-2H3;1H/q+1;/p-1</w:t>
            </w:r>
          </w:p>
        </w:tc>
        <w:tc>
          <w:tcPr>
            <w:tcW w:w="3021" w:type="dxa"/>
          </w:tcPr>
          <w:p w14:paraId="086B8AD8" w14:textId="5C6D5CC1" w:rsidR="0034426E" w:rsidRPr="007D2885" w:rsidRDefault="369247E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S. </w:t>
            </w:r>
            <w:proofErr w:type="spellStart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>aureus</w:t>
            </w:r>
            <w:proofErr w:type="spellEnd"/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 </w:t>
            </w:r>
            <w:r w:rsidR="79C5BF2E" w:rsidRPr="007D2885">
              <w:rPr>
                <w:color w:val="000000" w:themeColor="text1"/>
                <w:sz w:val="22"/>
                <w:szCs w:val="22"/>
                <w:lang w:val="it-IT"/>
              </w:rPr>
              <w:t>6.2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523E38EF" w14:textId="2A78613A" w:rsidR="0034426E" w:rsidRPr="007D2885" w:rsidRDefault="369247E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  <w:lang w:val="it-IT"/>
              </w:rPr>
              <w:t xml:space="preserve">E. coli 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>1</w:t>
            </w:r>
            <w:r w:rsidR="558EFFA3" w:rsidRPr="007D2885">
              <w:rPr>
                <w:color w:val="000000" w:themeColor="text1"/>
                <w:sz w:val="22"/>
                <w:szCs w:val="22"/>
                <w:lang w:val="it-IT"/>
              </w:rPr>
              <w:t>2.5</w:t>
            </w:r>
            <w:r w:rsidRPr="007D2885">
              <w:rPr>
                <w:color w:val="000000" w:themeColor="text1"/>
                <w:sz w:val="22"/>
                <w:szCs w:val="22"/>
                <w:lang w:val="it-IT"/>
              </w:rPr>
              <w:t xml:space="preserve"> µM</w:t>
            </w:r>
          </w:p>
          <w:p w14:paraId="3CDB6850" w14:textId="5421A6EB" w:rsidR="0034426E" w:rsidRPr="007D2885" w:rsidRDefault="369247E0" w:rsidP="35903D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D2885">
              <w:rPr>
                <w:i/>
                <w:iCs/>
                <w:color w:val="000000" w:themeColor="text1"/>
                <w:sz w:val="22"/>
                <w:szCs w:val="22"/>
              </w:rPr>
              <w:t>C. albicans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</w:t>
            </w:r>
            <w:r w:rsidR="43D56BEB" w:rsidRPr="007D2885">
              <w:rPr>
                <w:color w:val="000000" w:themeColor="text1"/>
                <w:sz w:val="22"/>
                <w:szCs w:val="22"/>
              </w:rPr>
              <w:t>6.25</w:t>
            </w:r>
            <w:r w:rsidRPr="007D2885">
              <w:rPr>
                <w:color w:val="000000" w:themeColor="text1"/>
                <w:sz w:val="22"/>
                <w:szCs w:val="22"/>
              </w:rPr>
              <w:t xml:space="preserve"> µM</w:t>
            </w:r>
          </w:p>
        </w:tc>
      </w:tr>
    </w:tbl>
    <w:p w14:paraId="3CDB6852" w14:textId="77777777" w:rsidR="0034426E" w:rsidRDefault="0034426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  <w:szCs w:val="22"/>
        </w:rPr>
      </w:pPr>
    </w:p>
    <w:p w14:paraId="432E1BA7" w14:textId="4F5E6976" w:rsidR="006C4434" w:rsidRPr="007D2885" w:rsidRDefault="007E0E02" w:rsidP="35903D5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  <w:rPr>
          <w:color w:val="000000" w:themeColor="text1"/>
          <w:sz w:val="22"/>
          <w:szCs w:val="22"/>
        </w:rPr>
      </w:pPr>
      <w:r w:rsidRPr="007D2885">
        <w:rPr>
          <w:color w:val="000000" w:themeColor="text1"/>
          <w:sz w:val="22"/>
          <w:szCs w:val="22"/>
          <w:vertAlign w:val="superscript"/>
        </w:rPr>
        <w:t>a</w:t>
      </w:r>
      <w:r w:rsidRPr="007D2885">
        <w:rPr>
          <w:color w:val="000000" w:themeColor="text1"/>
          <w:sz w:val="22"/>
          <w:szCs w:val="22"/>
        </w:rPr>
        <w:t xml:space="preserve"> </w:t>
      </w:r>
      <w:r w:rsidR="08832400" w:rsidRPr="007D2885">
        <w:rPr>
          <w:color w:val="000000" w:themeColor="text1"/>
          <w:sz w:val="22"/>
          <w:szCs w:val="22"/>
        </w:rPr>
        <w:t xml:space="preserve">MIC (Minimum Inhibitory Concentration) were determined </w:t>
      </w:r>
      <w:r w:rsidR="08832400" w:rsidRPr="007D2885">
        <w:rPr>
          <w:i/>
          <w:iCs/>
          <w:color w:val="000000" w:themeColor="text1"/>
          <w:sz w:val="22"/>
          <w:szCs w:val="22"/>
        </w:rPr>
        <w:t xml:space="preserve">in vitro </w:t>
      </w:r>
      <w:r w:rsidR="08832400" w:rsidRPr="007D2885">
        <w:rPr>
          <w:color w:val="000000" w:themeColor="text1"/>
          <w:sz w:val="22"/>
          <w:szCs w:val="22"/>
        </w:rPr>
        <w:t>b</w:t>
      </w:r>
      <w:r w:rsidR="6361D794" w:rsidRPr="007D2885">
        <w:rPr>
          <w:color w:val="000000" w:themeColor="text1"/>
          <w:sz w:val="22"/>
          <w:szCs w:val="22"/>
        </w:rPr>
        <w:t xml:space="preserve">y means of a standardized microdilution assay, in compliance with the Clinical and laboratory Standard Institute (CLSI) guidelines </w:t>
      </w:r>
      <w:r w:rsidR="295595B2" w:rsidRPr="007D2885">
        <w:rPr>
          <w:color w:val="000000" w:themeColor="text1"/>
          <w:sz w:val="22"/>
          <w:szCs w:val="22"/>
        </w:rPr>
        <w:t xml:space="preserve">(30). Microbial </w:t>
      </w:r>
      <w:r w:rsidR="0C10A3C2" w:rsidRPr="007D2885">
        <w:rPr>
          <w:color w:val="000000" w:themeColor="text1"/>
          <w:sz w:val="22"/>
          <w:szCs w:val="22"/>
        </w:rPr>
        <w:t>suspensions</w:t>
      </w:r>
      <w:r w:rsidR="295595B2" w:rsidRPr="007D2885">
        <w:rPr>
          <w:color w:val="000000" w:themeColor="text1"/>
          <w:sz w:val="22"/>
          <w:szCs w:val="22"/>
        </w:rPr>
        <w:t xml:space="preserve"> were prepared </w:t>
      </w:r>
      <w:r w:rsidR="71B5CD23" w:rsidRPr="007D2885">
        <w:rPr>
          <w:color w:val="000000" w:themeColor="text1"/>
          <w:sz w:val="22"/>
          <w:szCs w:val="22"/>
        </w:rPr>
        <w:t xml:space="preserve">at 0.5 McFarland in PBS, then diluted in the media and </w:t>
      </w:r>
      <w:r w:rsidR="06434D08" w:rsidRPr="007D2885">
        <w:rPr>
          <w:color w:val="000000" w:themeColor="text1"/>
          <w:sz w:val="22"/>
          <w:szCs w:val="22"/>
        </w:rPr>
        <w:t>transferred</w:t>
      </w:r>
      <w:r w:rsidR="71B5CD23" w:rsidRPr="007D2885">
        <w:rPr>
          <w:color w:val="000000" w:themeColor="text1"/>
          <w:sz w:val="22"/>
          <w:szCs w:val="22"/>
        </w:rPr>
        <w:t xml:space="preserve"> in a 9</w:t>
      </w:r>
      <w:r w:rsidR="27BD2920" w:rsidRPr="007D2885">
        <w:rPr>
          <w:color w:val="000000" w:themeColor="text1"/>
          <w:sz w:val="22"/>
          <w:szCs w:val="22"/>
        </w:rPr>
        <w:t xml:space="preserve">6 micro-well plate </w:t>
      </w:r>
      <w:r w:rsidR="09D7D1F7" w:rsidRPr="007D2885">
        <w:rPr>
          <w:color w:val="000000" w:themeColor="text1"/>
          <w:sz w:val="22"/>
          <w:szCs w:val="22"/>
        </w:rPr>
        <w:t>together with the serially 2-fold dilutions of the compounds. After 24h of incubation at 37°C, m</w:t>
      </w:r>
      <w:r w:rsidR="3A5C1289" w:rsidRPr="007D2885">
        <w:rPr>
          <w:color w:val="000000" w:themeColor="text1"/>
          <w:sz w:val="22"/>
          <w:szCs w:val="22"/>
        </w:rPr>
        <w:t xml:space="preserve">icrobial growths were evaluated by measuring the Optical Density at 600 nm, then percentage values were obtained as relative to the positive controls (microbial suspensions in regular </w:t>
      </w:r>
      <w:r w:rsidR="18EF43BD" w:rsidRPr="007D2885">
        <w:rPr>
          <w:color w:val="000000" w:themeColor="text1"/>
          <w:sz w:val="22"/>
          <w:szCs w:val="22"/>
        </w:rPr>
        <w:t xml:space="preserve">media). MIC was defined as </w:t>
      </w:r>
      <w:r w:rsidR="5C5775B4" w:rsidRPr="007D2885">
        <w:rPr>
          <w:color w:val="000000" w:themeColor="text1"/>
          <w:sz w:val="22"/>
          <w:szCs w:val="22"/>
        </w:rPr>
        <w:t xml:space="preserve">the lowest concentration of compounds that </w:t>
      </w:r>
      <w:r w:rsidR="336C236F" w:rsidRPr="007D2885">
        <w:rPr>
          <w:color w:val="000000" w:themeColor="text1"/>
          <w:sz w:val="22"/>
          <w:szCs w:val="22"/>
        </w:rPr>
        <w:t>in</w:t>
      </w:r>
      <w:r w:rsidR="5C5775B4" w:rsidRPr="007D2885">
        <w:rPr>
          <w:color w:val="000000" w:themeColor="text1"/>
          <w:sz w:val="22"/>
          <w:szCs w:val="22"/>
        </w:rPr>
        <w:t>hibit</w:t>
      </w:r>
      <w:r w:rsidR="031D175A" w:rsidRPr="007D2885">
        <w:rPr>
          <w:color w:val="000000" w:themeColor="text1"/>
          <w:sz w:val="22"/>
          <w:szCs w:val="22"/>
        </w:rPr>
        <w:t>s</w:t>
      </w:r>
      <w:r w:rsidR="5C5775B4" w:rsidRPr="007D2885">
        <w:rPr>
          <w:color w:val="000000" w:themeColor="text1"/>
          <w:sz w:val="22"/>
          <w:szCs w:val="22"/>
        </w:rPr>
        <w:t xml:space="preserve"> the growth of</w:t>
      </w:r>
      <w:r w:rsidR="7F50741A" w:rsidRPr="007D2885">
        <w:rPr>
          <w:color w:val="000000" w:themeColor="text1"/>
          <w:sz w:val="22"/>
          <w:szCs w:val="22"/>
        </w:rPr>
        <w:t xml:space="preserve"> </w:t>
      </w:r>
      <w:r w:rsidR="40A3BFE6" w:rsidRPr="007D2885">
        <w:rPr>
          <w:color w:val="000000" w:themeColor="text1"/>
          <w:sz w:val="22"/>
          <w:szCs w:val="22"/>
        </w:rPr>
        <w:t xml:space="preserve">microorganisms </w:t>
      </w:r>
      <w:r w:rsidR="461FB516" w:rsidRPr="007D2885">
        <w:rPr>
          <w:color w:val="000000" w:themeColor="text1"/>
          <w:sz w:val="22"/>
          <w:szCs w:val="22"/>
        </w:rPr>
        <w:t>(</w:t>
      </w:r>
      <w:r w:rsidR="40A3BFE6" w:rsidRPr="007D2885">
        <w:rPr>
          <w:color w:val="000000" w:themeColor="text1"/>
          <w:sz w:val="22"/>
          <w:szCs w:val="22"/>
        </w:rPr>
        <w:t>&lt;10%).</w:t>
      </w:r>
      <w:r w:rsidR="295595B2" w:rsidRPr="007D2885">
        <w:rPr>
          <w:color w:val="000000" w:themeColor="text1"/>
          <w:sz w:val="22"/>
          <w:szCs w:val="22"/>
        </w:rPr>
        <w:t xml:space="preserve"> </w:t>
      </w:r>
    </w:p>
    <w:sectPr w:rsidR="006C4434" w:rsidRPr="007D2885">
      <w:headerReference w:type="default" r:id="rId8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B685A" w14:textId="77777777" w:rsidR="00153B71" w:rsidRDefault="007E0E02">
      <w:r>
        <w:separator/>
      </w:r>
    </w:p>
  </w:endnote>
  <w:endnote w:type="continuationSeparator" w:id="0">
    <w:p w14:paraId="3CDB685C" w14:textId="77777777" w:rsidR="00153B71" w:rsidRDefault="007E0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B6856" w14:textId="77777777" w:rsidR="00153B71" w:rsidRDefault="007E0E02">
      <w:r>
        <w:separator/>
      </w:r>
    </w:p>
  </w:footnote>
  <w:footnote w:type="continuationSeparator" w:id="0">
    <w:p w14:paraId="3CDB6858" w14:textId="77777777" w:rsidR="00153B71" w:rsidRDefault="007E0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B6854" w14:textId="77777777" w:rsidR="0034426E" w:rsidRDefault="007E0E02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  <w:sz w:val="22"/>
        <w:szCs w:val="22"/>
      </w:rPr>
    </w:pPr>
    <w:r>
      <w:rPr>
        <w:noProof/>
        <w:color w:val="000000"/>
        <w:sz w:val="22"/>
        <w:szCs w:val="22"/>
      </w:rPr>
      <w:drawing>
        <wp:inline distT="0" distB="0" distL="114300" distR="114300" wp14:anchorId="3CDB6856" wp14:editId="3CDB6857">
          <wp:extent cx="2529205" cy="627380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529205" cy="62738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  <w:p w14:paraId="3CDB6855" w14:textId="77777777" w:rsidR="0034426E" w:rsidRDefault="0034426E">
    <w:pPr>
      <w:pBdr>
        <w:top w:val="nil"/>
        <w:left w:val="nil"/>
        <w:bottom w:val="nil"/>
        <w:right w:val="nil"/>
        <w:between w:val="nil"/>
      </w:pBdr>
      <w:rPr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zsQRiIyMDSyNjIyUdpeDU4uLM/DyQAuNaAJer/94sAAAA"/>
  </w:docVars>
  <w:rsids>
    <w:rsidRoot w:val="0034426E"/>
    <w:rsid w:val="0004421D"/>
    <w:rsid w:val="00095BF2"/>
    <w:rsid w:val="00105B4E"/>
    <w:rsid w:val="00153B71"/>
    <w:rsid w:val="00210B61"/>
    <w:rsid w:val="002B2F9A"/>
    <w:rsid w:val="0034426E"/>
    <w:rsid w:val="003530FC"/>
    <w:rsid w:val="00356564"/>
    <w:rsid w:val="003E2058"/>
    <w:rsid w:val="005537B1"/>
    <w:rsid w:val="00566548"/>
    <w:rsid w:val="00577EB7"/>
    <w:rsid w:val="005C1EE3"/>
    <w:rsid w:val="006017BC"/>
    <w:rsid w:val="00606774"/>
    <w:rsid w:val="006C4434"/>
    <w:rsid w:val="0079125A"/>
    <w:rsid w:val="007D2885"/>
    <w:rsid w:val="007D6878"/>
    <w:rsid w:val="007E0E02"/>
    <w:rsid w:val="00832027"/>
    <w:rsid w:val="00AB1FB5"/>
    <w:rsid w:val="00BE62F5"/>
    <w:rsid w:val="00C1374E"/>
    <w:rsid w:val="00C21601"/>
    <w:rsid w:val="00C57365"/>
    <w:rsid w:val="00C74D1F"/>
    <w:rsid w:val="00DA0AEA"/>
    <w:rsid w:val="00E24584"/>
    <w:rsid w:val="00E745C7"/>
    <w:rsid w:val="00FA471F"/>
    <w:rsid w:val="00FB4180"/>
    <w:rsid w:val="00FC64A1"/>
    <w:rsid w:val="01A5407A"/>
    <w:rsid w:val="031D175A"/>
    <w:rsid w:val="06434D08"/>
    <w:rsid w:val="06CCABBB"/>
    <w:rsid w:val="079F4D3D"/>
    <w:rsid w:val="07BCF358"/>
    <w:rsid w:val="08832400"/>
    <w:rsid w:val="097C156F"/>
    <w:rsid w:val="09D7D1F7"/>
    <w:rsid w:val="0B10C1E1"/>
    <w:rsid w:val="0B48C69D"/>
    <w:rsid w:val="0C10A3C2"/>
    <w:rsid w:val="0FA28E1C"/>
    <w:rsid w:val="1537562C"/>
    <w:rsid w:val="18EF43BD"/>
    <w:rsid w:val="1927DB0C"/>
    <w:rsid w:val="1998BEE6"/>
    <w:rsid w:val="1B91ABB1"/>
    <w:rsid w:val="1C15412B"/>
    <w:rsid w:val="1CC870CD"/>
    <w:rsid w:val="1D35F6EB"/>
    <w:rsid w:val="1E64F639"/>
    <w:rsid w:val="200FDF94"/>
    <w:rsid w:val="22313F17"/>
    <w:rsid w:val="256BFEAE"/>
    <w:rsid w:val="26111073"/>
    <w:rsid w:val="27BD2920"/>
    <w:rsid w:val="286721C4"/>
    <w:rsid w:val="295595B2"/>
    <w:rsid w:val="2BCC5445"/>
    <w:rsid w:val="2D2A6639"/>
    <w:rsid w:val="2E1ED91F"/>
    <w:rsid w:val="2ED6EB40"/>
    <w:rsid w:val="2F56FF05"/>
    <w:rsid w:val="32CEA83E"/>
    <w:rsid w:val="336C236F"/>
    <w:rsid w:val="35903D59"/>
    <w:rsid w:val="369247E0"/>
    <w:rsid w:val="36A4D338"/>
    <w:rsid w:val="388B3C57"/>
    <w:rsid w:val="390F0213"/>
    <w:rsid w:val="398935DD"/>
    <w:rsid w:val="39F04E6D"/>
    <w:rsid w:val="3A15762E"/>
    <w:rsid w:val="3A5C1289"/>
    <w:rsid w:val="3C357365"/>
    <w:rsid w:val="3D4C7EC2"/>
    <w:rsid w:val="3E74A58A"/>
    <w:rsid w:val="40A3BFE6"/>
    <w:rsid w:val="415A7AB6"/>
    <w:rsid w:val="43D56BEB"/>
    <w:rsid w:val="44AC81E3"/>
    <w:rsid w:val="461FB516"/>
    <w:rsid w:val="4640F026"/>
    <w:rsid w:val="4652B2A3"/>
    <w:rsid w:val="47985A47"/>
    <w:rsid w:val="4A42B40D"/>
    <w:rsid w:val="4B9AF391"/>
    <w:rsid w:val="4BFCFB65"/>
    <w:rsid w:val="4C39483F"/>
    <w:rsid w:val="4C42C392"/>
    <w:rsid w:val="4D43533D"/>
    <w:rsid w:val="4E48AAA3"/>
    <w:rsid w:val="4FC358F1"/>
    <w:rsid w:val="51F42E0D"/>
    <w:rsid w:val="52409901"/>
    <w:rsid w:val="540E1DF3"/>
    <w:rsid w:val="558EFFA3"/>
    <w:rsid w:val="576DA934"/>
    <w:rsid w:val="57DB037B"/>
    <w:rsid w:val="5C5775B4"/>
    <w:rsid w:val="6361D794"/>
    <w:rsid w:val="65607D5B"/>
    <w:rsid w:val="6689BC91"/>
    <w:rsid w:val="6A96141D"/>
    <w:rsid w:val="6B3C83D0"/>
    <w:rsid w:val="6C2388E2"/>
    <w:rsid w:val="6DC85A3F"/>
    <w:rsid w:val="6E9BA60B"/>
    <w:rsid w:val="70111940"/>
    <w:rsid w:val="71B5CD23"/>
    <w:rsid w:val="73123DBC"/>
    <w:rsid w:val="7323ED73"/>
    <w:rsid w:val="79C5BF2E"/>
    <w:rsid w:val="79FCB171"/>
    <w:rsid w:val="7B03E44A"/>
    <w:rsid w:val="7E241F43"/>
    <w:rsid w:val="7F50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3CDB6819"/>
  <w15:docId w15:val="{64F17592-4257-4BA3-9513-85CCD3DD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24584"/>
    <w:rPr>
      <w:color w:val="0000FF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6C4434"/>
    <w:pPr>
      <w:spacing w:after="200"/>
      <w:jc w:val="both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it-IT" w:eastAsia="en-US"/>
    </w:rPr>
  </w:style>
  <w:style w:type="paragraph" w:styleId="Indicedellefigure">
    <w:name w:val="table of figures"/>
    <w:basedOn w:val="Normale"/>
    <w:next w:val="Normale"/>
    <w:uiPriority w:val="99"/>
    <w:unhideWhenUsed/>
    <w:rsid w:val="006C4434"/>
    <w:pPr>
      <w:jc w:val="both"/>
    </w:pPr>
    <w:rPr>
      <w:rFonts w:ascii="Arial" w:eastAsiaTheme="minorHAnsi" w:hAnsi="Arial" w:cs="Arial"/>
      <w:bCs/>
      <w:sz w:val="24"/>
      <w:szCs w:val="22"/>
      <w:lang w:val="it-IT" w:eastAsia="en-US"/>
    </w:rPr>
  </w:style>
  <w:style w:type="paragraph" w:customStyle="1" w:styleId="P1">
    <w:name w:val="P1"/>
    <w:basedOn w:val="Normale"/>
    <w:uiPriority w:val="1"/>
    <w:qFormat/>
    <w:rsid w:val="35903D59"/>
    <w:pPr>
      <w:spacing w:line="225" w:lineRule="exact"/>
      <w:jc w:val="both"/>
    </w:pPr>
    <w:rPr>
      <w:rFonts w:ascii="Arial" w:eastAsia="MS Mincho" w:hAnsi="Arial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francesca.bonvicini4@unibo.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derica.belluti@unibo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9</Words>
  <Characters>4461</Characters>
  <Application>Microsoft Office Word</Application>
  <DocSecurity>0</DocSecurity>
  <Lines>148</Lines>
  <Paragraphs>75</Paragraphs>
  <ScaleCrop>false</ScaleCrop>
  <Company>Alma Mater Studiorum - Universita di Bologna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derica Belluti</cp:lastModifiedBy>
  <cp:revision>35</cp:revision>
  <dcterms:created xsi:type="dcterms:W3CDTF">2024-10-17T14:36:00Z</dcterms:created>
  <dcterms:modified xsi:type="dcterms:W3CDTF">2024-10-21T14:02:00Z</dcterms:modified>
</cp:coreProperties>
</file>